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8"/>
        <w:gridCol w:w="1436"/>
        <w:gridCol w:w="5046"/>
        <w:gridCol w:w="3575"/>
        <w:gridCol w:w="1405"/>
      </w:tblGrid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Gene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Primer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Sequence (5'-3')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Location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No. of CpGs</w:t>
            </w:r>
          </w:p>
        </w:tc>
      </w:tr>
      <w:tr>
        <w:trPr>
          <w:trHeight w:val="295" w:hRule="atLeast"/>
        </w:trPr>
        <w:tc>
          <w:tcPr>
            <w:tcW w:w="18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MEST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orward</w:t>
            </w:r>
          </w:p>
        </w:tc>
        <w:tc>
          <w:tcPr>
            <w:tcW w:w="5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GATTTAAAGGATAGGTTTTAGTAT</w:t>
            </w:r>
          </w:p>
        </w:tc>
        <w:tc>
          <w:tcPr>
            <w:tcW w:w="35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hr 7: 130,492,924 – 130,493,220</w:t>
            </w:r>
          </w:p>
        </w:tc>
        <w:tc>
          <w:tcPr>
            <w:tcW w:w="14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everse</w:t>
            </w:r>
          </w:p>
        </w:tc>
        <w:tc>
          <w:tcPr>
            <w:tcW w:w="5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*AACCAAAATAAACAATCCCTAC</w:t>
            </w:r>
          </w:p>
        </w:tc>
        <w:tc>
          <w:tcPr>
            <w:tcW w:w="35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equencing</w:t>
            </w:r>
          </w:p>
        </w:tc>
        <w:tc>
          <w:tcPr>
            <w:tcW w:w="5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GTATTTTTTAGATTTTAGTAATAAG</w:t>
            </w:r>
          </w:p>
        </w:tc>
        <w:tc>
          <w:tcPr>
            <w:tcW w:w="35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18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SNRPN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orward</w:t>
            </w:r>
          </w:p>
        </w:tc>
        <w:tc>
          <w:tcPr>
            <w:tcW w:w="5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*AGGGAGTTGGGATTTTTGTATT</w:t>
            </w:r>
          </w:p>
        </w:tc>
        <w:tc>
          <w:tcPr>
            <w:tcW w:w="35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hr 15: 24,954,865 – 24,955,102</w:t>
            </w:r>
          </w:p>
        </w:tc>
        <w:tc>
          <w:tcPr>
            <w:tcW w:w="14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everse</w:t>
            </w:r>
          </w:p>
        </w:tc>
        <w:tc>
          <w:tcPr>
            <w:tcW w:w="5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CCAAACTATCTCTTAAAAAAAAC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equencing 1</w:t>
            </w:r>
          </w:p>
        </w:tc>
        <w:tc>
          <w:tcPr>
            <w:tcW w:w="5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CACAACTAACCTTACCC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equencing 2</w:t>
            </w:r>
          </w:p>
        </w:tc>
        <w:tc>
          <w:tcPr>
            <w:tcW w:w="5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CAACCTACCTCTAC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8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NNAT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orward</w:t>
            </w:r>
          </w:p>
        </w:tc>
        <w:tc>
          <w:tcPr>
            <w:tcW w:w="5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GGATTTTGTTTTAAAATGGAGGGGTAT</w:t>
            </w:r>
          </w:p>
        </w:tc>
        <w:tc>
          <w:tcPr>
            <w:tcW w:w="3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hr 20: 37,520,875 – 37,521,038</w:t>
            </w:r>
          </w:p>
        </w:tc>
        <w:tc>
          <w:tcPr>
            <w:tcW w:w="14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everse</w:t>
            </w:r>
          </w:p>
        </w:tc>
        <w:tc>
          <w:tcPr>
            <w:tcW w:w="5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*CCATCCATCCCCAAAATAAACTT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equencing</w:t>
            </w:r>
          </w:p>
        </w:tc>
        <w:tc>
          <w:tcPr>
            <w:tcW w:w="50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TTTAAAATGGAGGGGTATT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PEG10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orward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*GTGTTAAGGAGTTGGGAGGA</w:t>
            </w:r>
          </w:p>
        </w:tc>
        <w:tc>
          <w:tcPr>
            <w:tcW w:w="35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hr 7: 94,657,812 – 94,657,994</w:t>
            </w:r>
          </w:p>
        </w:tc>
        <w:tc>
          <w:tcPr>
            <w:tcW w:w="1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everse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TCTACAACCCTATAACAACCAATCTCA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equencing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CTAATATACCTTCTCTA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H19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orward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*TGGGTATTTTTGGAGGTTTTTTT</w:t>
            </w:r>
          </w:p>
        </w:tc>
        <w:tc>
          <w:tcPr>
            <w:tcW w:w="35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hr 11: 1,999,845 – 2,000,061</w:t>
            </w:r>
          </w:p>
        </w:tc>
        <w:tc>
          <w:tcPr>
            <w:tcW w:w="1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everse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TAAATATCCTATTCCCAAATAA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equencing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TATATAAACCTACACTACC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 xml:space="preserve">IGF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DMR0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orward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GGAGGGGGTTTTAGTAAAAGTTAT</w:t>
            </w:r>
          </w:p>
        </w:tc>
        <w:tc>
          <w:tcPr>
            <w:tcW w:w="35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hr 11: 2,148,223 – 2,148,456</w:t>
            </w:r>
          </w:p>
        </w:tc>
        <w:tc>
          <w:tcPr>
            <w:tcW w:w="1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everse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*TCCCAACCTCCCTAACACAAA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equencing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GTAAAAGTTATTGGATATATAGT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MEG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-IG DMR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orward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GGGTTAGGAAGTTTAGTAGGTTA</w:t>
            </w:r>
          </w:p>
        </w:tc>
        <w:tc>
          <w:tcPr>
            <w:tcW w:w="35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hr 14: 100,809,308 – 100,809,458</w:t>
            </w:r>
          </w:p>
        </w:tc>
        <w:tc>
          <w:tcPr>
            <w:tcW w:w="1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everse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*ACTACTCCTTAAACAAAAAAACACATAAT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equencing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GTAGTAAATTAAAGTGTATTAGAGA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HIF3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orward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TGGTTGAAGGGTTATTTAGGG</w:t>
            </w:r>
          </w:p>
        </w:tc>
        <w:tc>
          <w:tcPr>
            <w:tcW w:w="35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hr 19: 46,298,269 – 46,298,496</w:t>
            </w:r>
          </w:p>
        </w:tc>
        <w:tc>
          <w:tcPr>
            <w:tcW w:w="1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everse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*ACTCTATCCCACCCCTTTT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equencing 1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TTTAGGGGGTGTAGG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equencing 2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GGTGAGATGATTTTATAGGAA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equencing 3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GTTAAGAGGGGTTTTTATT</w:t>
            </w:r>
          </w:p>
        </w:tc>
        <w:tc>
          <w:tcPr>
            <w:tcW w:w="35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S1 Table. PCR and sequencing primers used for bisulphite pyrosequencing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Calibri"/>
        </w:rPr>
        <w:t xml:space="preserve">         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perscript"/>
          <w:lang w:eastAsia="de-DE"/>
        </w:rPr>
        <w:t>a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de-DE"/>
        </w:rPr>
        <w:t xml:space="preserve"> Primers indicated by a star are biotinylated at the 5' end.       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perscript"/>
          <w:lang w:eastAsia="de-DE"/>
        </w:rPr>
        <w:t>b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de-DE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romosomal location based on Ensembl release 89 – May 2017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5T08:58:00Z</dcterms:created>
  <dc:creator>s337222</dc:creator>
  <dc:description/>
  <cp:keywords/>
  <dc:language>en-US</dc:language>
  <cp:lastModifiedBy>Dr. Nady El Hajj</cp:lastModifiedBy>
  <dcterms:modified xsi:type="dcterms:W3CDTF">2019-06-15T08:58:00Z</dcterms:modified>
  <cp:revision>2</cp:revision>
  <dc:subject/>
  <dc:title/>
</cp:coreProperties>
</file>